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257E9" w14:textId="77777777" w:rsidR="00AA4EF4" w:rsidRDefault="00AA4EF4" w:rsidP="00AA4E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002C">
        <w:rPr>
          <w:rFonts w:ascii="Times New Roman" w:hAnsi="Times New Roman" w:cs="Times New Roman"/>
          <w:sz w:val="24"/>
          <w:szCs w:val="24"/>
        </w:rPr>
        <w:t>Supplementary File</w:t>
      </w:r>
    </w:p>
    <w:p w14:paraId="4A935345" w14:textId="77777777" w:rsidR="00AA4EF4" w:rsidRPr="00421276" w:rsidRDefault="00AA4EF4" w:rsidP="00AA4EF4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sv-SE"/>
          <w14:ligatures w14:val="none"/>
        </w:rPr>
      </w:pPr>
      <w:r w:rsidRPr="23CF915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>Standardized betas for Table 2</w:t>
      </w:r>
    </w:p>
    <w:tbl>
      <w:tblPr>
        <w:tblW w:w="9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5"/>
        <w:gridCol w:w="875"/>
        <w:gridCol w:w="875"/>
        <w:gridCol w:w="875"/>
        <w:gridCol w:w="960"/>
        <w:gridCol w:w="960"/>
        <w:gridCol w:w="960"/>
        <w:gridCol w:w="960"/>
        <w:gridCol w:w="960"/>
      </w:tblGrid>
      <w:tr w:rsidR="00AA4EF4" w:rsidRPr="00F14A5B" w14:paraId="3F01C22E" w14:textId="77777777" w:rsidTr="001F217F">
        <w:trPr>
          <w:trHeight w:val="300"/>
        </w:trPr>
        <w:tc>
          <w:tcPr>
            <w:tcW w:w="18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EE5ECD" w14:textId="77777777" w:rsidR="00AA4EF4" w:rsidRPr="00F14A5B" w:rsidRDefault="00AA4EF4" w:rsidP="001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5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B7A50F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RU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 xml:space="preserve"> total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43E7F8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RUD PAD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2705C9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RUD IAD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15D10D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 xml:space="preserve">RU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Supervision</w:t>
            </w:r>
          </w:p>
        </w:tc>
      </w:tr>
      <w:tr w:rsidR="00AA4EF4" w:rsidRPr="00F14A5B" w14:paraId="58C4ABA1" w14:textId="77777777" w:rsidTr="001F217F">
        <w:trPr>
          <w:trHeight w:val="288"/>
        </w:trPr>
        <w:tc>
          <w:tcPr>
            <w:tcW w:w="1855" w:type="dxa"/>
            <w:vMerge w:val="restart"/>
            <w:noWrap/>
            <w:vAlign w:val="center"/>
            <w:hideMark/>
          </w:tcPr>
          <w:p w14:paraId="41832C43" w14:textId="77777777" w:rsidR="00AA4EF4" w:rsidRPr="00F14A5B" w:rsidRDefault="00AA4EF4" w:rsidP="001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 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6045E01A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S1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73B33682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S2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14:paraId="3D3F1D1A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S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14:paraId="394C3C4C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S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14:paraId="3CB1FEE2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S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14:paraId="138C04B0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S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14:paraId="7D9C8C94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S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14:paraId="79CA1641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S2</w:t>
            </w:r>
          </w:p>
        </w:tc>
      </w:tr>
      <w:tr w:rsidR="00AA4EF4" w:rsidRPr="00F14A5B" w14:paraId="7A5129DC" w14:textId="77777777" w:rsidTr="001F217F">
        <w:trPr>
          <w:trHeight w:val="300"/>
        </w:trPr>
        <w:tc>
          <w:tcPr>
            <w:tcW w:w="18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F92E9C" w14:textId="77777777" w:rsidR="00AA4EF4" w:rsidRPr="00F14A5B" w:rsidRDefault="00AA4EF4" w:rsidP="001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7DD875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b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E5ECC7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b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B953E7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D494F1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62BB17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B03D84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34DAD4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BBC3BD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b</w:t>
            </w:r>
          </w:p>
        </w:tc>
      </w:tr>
      <w:tr w:rsidR="00AA4EF4" w:rsidRPr="00F14A5B" w14:paraId="7424E9E6" w14:textId="77777777" w:rsidTr="001F217F">
        <w:trPr>
          <w:trHeight w:val="300"/>
        </w:trPr>
        <w:tc>
          <w:tcPr>
            <w:tcW w:w="18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BFD509" w14:textId="77777777" w:rsidR="00AA4EF4" w:rsidRPr="00F14A5B" w:rsidRDefault="00AA4EF4" w:rsidP="001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Age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85C7456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22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DE7FEAD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006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8222137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0612A40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A9EA90D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3C81C5B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EF4B795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D33B7F3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015</w:t>
            </w:r>
          </w:p>
        </w:tc>
      </w:tr>
      <w:tr w:rsidR="00AA4EF4" w:rsidRPr="00F14A5B" w14:paraId="64F17060" w14:textId="77777777" w:rsidTr="001F217F">
        <w:trPr>
          <w:trHeight w:val="300"/>
        </w:trPr>
        <w:tc>
          <w:tcPr>
            <w:tcW w:w="1855" w:type="dxa"/>
            <w:noWrap/>
            <w:vAlign w:val="center"/>
            <w:hideMark/>
          </w:tcPr>
          <w:p w14:paraId="472E09E0" w14:textId="77777777" w:rsidR="00AA4EF4" w:rsidRPr="00F14A5B" w:rsidRDefault="00AA4EF4" w:rsidP="001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Sex (Female)</w:t>
            </w:r>
          </w:p>
        </w:tc>
        <w:tc>
          <w:tcPr>
            <w:tcW w:w="875" w:type="dxa"/>
            <w:shd w:val="clear" w:color="auto" w:fill="FFFFFF" w:themeFill="background1"/>
            <w:noWrap/>
            <w:hideMark/>
          </w:tcPr>
          <w:p w14:paraId="4C3DB0D0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018</w:t>
            </w:r>
          </w:p>
        </w:tc>
        <w:tc>
          <w:tcPr>
            <w:tcW w:w="875" w:type="dxa"/>
            <w:shd w:val="clear" w:color="auto" w:fill="FFFFFF" w:themeFill="background1"/>
            <w:noWrap/>
            <w:hideMark/>
          </w:tcPr>
          <w:p w14:paraId="75B4FE9D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36</w:t>
            </w:r>
          </w:p>
        </w:tc>
        <w:tc>
          <w:tcPr>
            <w:tcW w:w="875" w:type="dxa"/>
            <w:shd w:val="clear" w:color="auto" w:fill="FFFFFF" w:themeFill="background1"/>
            <w:noWrap/>
            <w:hideMark/>
          </w:tcPr>
          <w:p w14:paraId="3B98D22F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05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70C4265E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1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000E76D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04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2DBAFD11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3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798B3F0D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0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6DFED9AB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31</w:t>
            </w:r>
          </w:p>
        </w:tc>
      </w:tr>
      <w:tr w:rsidR="00AA4EF4" w:rsidRPr="00F14A5B" w14:paraId="7CF10D05" w14:textId="77777777" w:rsidTr="001F217F">
        <w:trPr>
          <w:trHeight w:val="300"/>
        </w:trPr>
        <w:tc>
          <w:tcPr>
            <w:tcW w:w="1855" w:type="dxa"/>
            <w:noWrap/>
            <w:vAlign w:val="center"/>
            <w:hideMark/>
          </w:tcPr>
          <w:p w14:paraId="1D710B70" w14:textId="77777777" w:rsidR="00AA4EF4" w:rsidRPr="00F14A5B" w:rsidRDefault="00AA4EF4" w:rsidP="001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NPI-NH</w:t>
            </w:r>
          </w:p>
        </w:tc>
        <w:tc>
          <w:tcPr>
            <w:tcW w:w="875" w:type="dxa"/>
            <w:shd w:val="clear" w:color="auto" w:fill="FFFFFF" w:themeFill="background1"/>
            <w:noWrap/>
            <w:hideMark/>
          </w:tcPr>
          <w:p w14:paraId="14D08522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091</w:t>
            </w:r>
          </w:p>
        </w:tc>
        <w:tc>
          <w:tcPr>
            <w:tcW w:w="875" w:type="dxa"/>
            <w:shd w:val="clear" w:color="auto" w:fill="FFFFFF" w:themeFill="background1"/>
            <w:noWrap/>
            <w:hideMark/>
          </w:tcPr>
          <w:p w14:paraId="1E901ABB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048</w:t>
            </w:r>
          </w:p>
        </w:tc>
        <w:tc>
          <w:tcPr>
            <w:tcW w:w="875" w:type="dxa"/>
            <w:shd w:val="clear" w:color="auto" w:fill="FFFFFF" w:themeFill="background1"/>
            <w:noWrap/>
            <w:hideMark/>
          </w:tcPr>
          <w:p w14:paraId="195E4650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06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50BC1E63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00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5BE6A610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04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A7D9572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04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7EDB03E3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07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33114A0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045</w:t>
            </w:r>
          </w:p>
        </w:tc>
      </w:tr>
      <w:tr w:rsidR="00AA4EF4" w:rsidRPr="00F14A5B" w14:paraId="65A4D13F" w14:textId="77777777" w:rsidTr="001F217F">
        <w:trPr>
          <w:trHeight w:val="300"/>
        </w:trPr>
        <w:tc>
          <w:tcPr>
            <w:tcW w:w="1855" w:type="dxa"/>
            <w:noWrap/>
            <w:vAlign w:val="center"/>
            <w:hideMark/>
          </w:tcPr>
          <w:p w14:paraId="468D8349" w14:textId="77777777" w:rsidR="00AA4EF4" w:rsidRPr="00F14A5B" w:rsidRDefault="00AA4EF4" w:rsidP="001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Katz ADL</w:t>
            </w:r>
          </w:p>
        </w:tc>
        <w:tc>
          <w:tcPr>
            <w:tcW w:w="875" w:type="dxa"/>
            <w:shd w:val="clear" w:color="auto" w:fill="FFFFFF" w:themeFill="background1"/>
            <w:noWrap/>
            <w:hideMark/>
          </w:tcPr>
          <w:p w14:paraId="3DF254C5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100</w:t>
            </w:r>
          </w:p>
        </w:tc>
        <w:tc>
          <w:tcPr>
            <w:tcW w:w="875" w:type="dxa"/>
            <w:shd w:val="clear" w:color="auto" w:fill="FFFFFF" w:themeFill="background1"/>
            <w:noWrap/>
            <w:hideMark/>
          </w:tcPr>
          <w:p w14:paraId="14AAEDD3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160</w:t>
            </w:r>
          </w:p>
        </w:tc>
        <w:tc>
          <w:tcPr>
            <w:tcW w:w="875" w:type="dxa"/>
            <w:shd w:val="clear" w:color="auto" w:fill="FFFFFF" w:themeFill="background1"/>
            <w:noWrap/>
            <w:hideMark/>
          </w:tcPr>
          <w:p w14:paraId="7C726C79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26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4CB86055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33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585478D1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7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3BABBEE5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13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46C73048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1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629412DF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58</w:t>
            </w:r>
          </w:p>
        </w:tc>
      </w:tr>
      <w:tr w:rsidR="00AA4EF4" w:rsidRPr="00F14A5B" w14:paraId="606D0504" w14:textId="77777777" w:rsidTr="001F217F">
        <w:trPr>
          <w:trHeight w:val="300"/>
        </w:trPr>
        <w:tc>
          <w:tcPr>
            <w:tcW w:w="1855" w:type="dxa"/>
            <w:noWrap/>
            <w:vAlign w:val="center"/>
            <w:hideMark/>
          </w:tcPr>
          <w:p w14:paraId="7EFC4EBA" w14:textId="77777777" w:rsidR="00AA4EF4" w:rsidRPr="00F14A5B" w:rsidRDefault="00AA4EF4" w:rsidP="001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GCS</w:t>
            </w:r>
          </w:p>
        </w:tc>
        <w:tc>
          <w:tcPr>
            <w:tcW w:w="875" w:type="dxa"/>
            <w:shd w:val="clear" w:color="auto" w:fill="FFFFFF" w:themeFill="background1"/>
            <w:noWrap/>
            <w:hideMark/>
          </w:tcPr>
          <w:p w14:paraId="3065248A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147</w:t>
            </w:r>
          </w:p>
        </w:tc>
        <w:tc>
          <w:tcPr>
            <w:tcW w:w="875" w:type="dxa"/>
            <w:shd w:val="clear" w:color="auto" w:fill="FFFFFF" w:themeFill="background1"/>
            <w:noWrap/>
            <w:hideMark/>
          </w:tcPr>
          <w:p w14:paraId="33379C6C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08</w:t>
            </w:r>
          </w:p>
        </w:tc>
        <w:tc>
          <w:tcPr>
            <w:tcW w:w="875" w:type="dxa"/>
            <w:shd w:val="clear" w:color="auto" w:fill="FFFFFF" w:themeFill="background1"/>
            <w:noWrap/>
            <w:hideMark/>
          </w:tcPr>
          <w:p w14:paraId="7778B05A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4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6C1253B8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038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1622B0C2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1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4BE3C024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06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7B4F11B9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16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2367CE96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37</w:t>
            </w:r>
          </w:p>
        </w:tc>
      </w:tr>
      <w:tr w:rsidR="00AA4EF4" w:rsidRPr="00F14A5B" w14:paraId="7493748B" w14:textId="77777777" w:rsidTr="001F217F">
        <w:trPr>
          <w:trHeight w:val="300"/>
        </w:trPr>
        <w:tc>
          <w:tcPr>
            <w:tcW w:w="18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6650F4" w14:textId="77777777" w:rsidR="00AA4EF4" w:rsidRPr="00F14A5B" w:rsidRDefault="00AA4EF4" w:rsidP="001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sv-SE"/>
                <w14:ligatures w14:val="none"/>
              </w:rPr>
            </w:pPr>
            <w:r w:rsidRPr="007D4B8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sv-SE"/>
                <w14:ligatures w14:val="none"/>
              </w:rPr>
              <w:t>Living in a dementia u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sv-SE"/>
                <w14:ligatures w14:val="none"/>
              </w:rPr>
              <w:t>it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D3C8D0F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124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6FC7248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187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DB91B55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5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15A6A5D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08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4AF4D80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1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43CE791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-0.14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F8C64C4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1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8028ACB" w14:textId="77777777" w:rsidR="00AA4EF4" w:rsidRPr="00F14A5B" w:rsidRDefault="00AA4EF4" w:rsidP="001F2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</w:pPr>
            <w:r w:rsidRPr="00F14A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sv-SE" w:eastAsia="sv-SE"/>
                <w14:ligatures w14:val="none"/>
              </w:rPr>
              <w:t>0.158</w:t>
            </w:r>
          </w:p>
        </w:tc>
      </w:tr>
    </w:tbl>
    <w:p w14:paraId="57EB00CA" w14:textId="77777777" w:rsidR="00AA4EF4" w:rsidRDefault="00AA4EF4" w:rsidP="00AA4EF4">
      <w:pPr>
        <w:rPr>
          <w:rFonts w:ascii="Times New Roman" w:hAnsi="Times New Roman" w:cs="Times New Roman"/>
        </w:rPr>
      </w:pPr>
    </w:p>
    <w:p w14:paraId="6D8A2ECE" w14:textId="77777777" w:rsidR="00AA4EF4" w:rsidRDefault="00AA4EF4" w:rsidP="00AA4EF4">
      <w:pPr>
        <w:rPr>
          <w:rFonts w:ascii="Times New Roman" w:hAnsi="Times New Roman" w:cs="Times New Roman"/>
        </w:rPr>
      </w:pPr>
    </w:p>
    <w:p w14:paraId="0EC3BF9C" w14:textId="77777777" w:rsidR="00CC6A87" w:rsidRDefault="00CC6A87"/>
    <w:sectPr w:rsidR="00CC6A87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4A0829" w14:textId="77777777" w:rsidR="00AA4EF4" w:rsidRDefault="00AA4EF4" w:rsidP="00AA4EF4">
      <w:pPr>
        <w:spacing w:after="0" w:line="240" w:lineRule="auto"/>
      </w:pPr>
      <w:r>
        <w:separator/>
      </w:r>
    </w:p>
  </w:endnote>
  <w:endnote w:type="continuationSeparator" w:id="0">
    <w:p w14:paraId="3DCDF99F" w14:textId="77777777" w:rsidR="00AA4EF4" w:rsidRDefault="00AA4EF4" w:rsidP="00AA4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A2BF9B" w14:textId="77777777" w:rsidR="00AA4EF4" w:rsidRDefault="00AA4EF4" w:rsidP="00AA4EF4">
      <w:pPr>
        <w:spacing w:after="0" w:line="240" w:lineRule="auto"/>
      </w:pPr>
      <w:r>
        <w:separator/>
      </w:r>
    </w:p>
  </w:footnote>
  <w:footnote w:type="continuationSeparator" w:id="0">
    <w:p w14:paraId="556CE8E8" w14:textId="77777777" w:rsidR="00AA4EF4" w:rsidRDefault="00AA4EF4" w:rsidP="00AA4E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4FF637" w14:textId="515979CD" w:rsidR="00AA4EF4" w:rsidRDefault="00AA4EF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0A2994B" wp14:editId="4E1AF7B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1940522128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915091" w14:textId="1ECCB35A" w:rsidR="00AA4EF4" w:rsidRPr="00AA4EF4" w:rsidRDefault="00AA4EF4" w:rsidP="00AA4EF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A4EF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A299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28.6pt;margin-top:0;width:79.8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" filled="f" stroked="f">
              <v:fill o:detectmouseclick="t"/>
              <v:textbox style="mso-fit-shape-to-text:t" inset="0,15pt,20pt,0">
                <w:txbxContent>
                  <w:p w14:paraId="61915091" w14:textId="1ECCB35A" w:rsidR="00AA4EF4" w:rsidRPr="00AA4EF4" w:rsidRDefault="00AA4EF4" w:rsidP="00AA4EF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A4EF4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394C4E" w14:textId="7D4E3747" w:rsidR="00AA4EF4" w:rsidRDefault="00AA4EF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CAB994D" wp14:editId="57F8EE6F">
              <wp:simplePos x="899160" y="449580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295705296" name="Text Box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8A2910" w14:textId="0856160B" w:rsidR="00AA4EF4" w:rsidRPr="00AA4EF4" w:rsidRDefault="00AA4EF4" w:rsidP="00AA4EF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A4EF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AB994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Begränsad delning" style="position:absolute;margin-left:28.6pt;margin-top:0;width:79.8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YurEw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" filled="f" stroked="f">
              <v:fill o:detectmouseclick="t"/>
              <v:textbox style="mso-fit-shape-to-text:t" inset="0,15pt,20pt,0">
                <w:txbxContent>
                  <w:p w14:paraId="0D8A2910" w14:textId="0856160B" w:rsidR="00AA4EF4" w:rsidRPr="00AA4EF4" w:rsidRDefault="00AA4EF4" w:rsidP="00AA4EF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A4EF4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55ECBC" w14:textId="3DC1ACB1" w:rsidR="00AA4EF4" w:rsidRDefault="00AA4EF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A0ACE21" wp14:editId="58EBBD7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1033590855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D4D1262" w14:textId="10C73217" w:rsidR="00AA4EF4" w:rsidRPr="00AA4EF4" w:rsidRDefault="00AA4EF4" w:rsidP="00AA4EF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A4EF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0ACE2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Begränsad delning" style="position:absolute;margin-left:28.6pt;margin-top:0;width:79.8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blu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7D4D1262" w14:textId="10C73217" w:rsidR="00AA4EF4" w:rsidRPr="00AA4EF4" w:rsidRDefault="00AA4EF4" w:rsidP="00AA4EF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A4EF4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EF4"/>
    <w:rsid w:val="00AA4EF4"/>
    <w:rsid w:val="00AB3189"/>
    <w:rsid w:val="00B55E70"/>
    <w:rsid w:val="00C9342E"/>
    <w:rsid w:val="00CC6A87"/>
    <w:rsid w:val="00F9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D0CE3"/>
  <w15:chartTrackingRefBased/>
  <w15:docId w15:val="{58E476FB-F9CD-4F85-BF79-918D8FFC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EF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E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E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E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E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E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E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E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E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EF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E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EF4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EF4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EF4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EF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EF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EF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EF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A4E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4E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E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4EF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A4E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4EF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A4E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4E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E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EF4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A4EF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A4E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EF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Privilege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46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Privosnik</dc:creator>
  <cp:keywords/>
  <dc:description/>
  <cp:lastModifiedBy>Liza Privosnik</cp:lastModifiedBy>
  <cp:revision>1</cp:revision>
  <dcterms:created xsi:type="dcterms:W3CDTF">2026-02-08T08:38:00Z</dcterms:created>
  <dcterms:modified xsi:type="dcterms:W3CDTF">2026-02-08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435d37-43e0-4d4c-bfae-ac6d264db84a</vt:lpwstr>
  </property>
  <property fmtid="{D5CDD505-2E9C-101B-9397-08002B2CF9AE}" pid="3" name="ClassificationContentMarkingHeaderShapeIds">
    <vt:lpwstr>3d9b5847,73aa0490,11a01ad0</vt:lpwstr>
  </property>
  <property fmtid="{D5CDD505-2E9C-101B-9397-08002B2CF9AE}" pid="4" name="ClassificationContentMarkingHeaderFontProps">
    <vt:lpwstr>#000000,8,Calibri</vt:lpwstr>
  </property>
  <property fmtid="{D5CDD505-2E9C-101B-9397-08002B2CF9AE}" pid="5" name="ClassificationContentMarkingHeaderText">
    <vt:lpwstr>Begränsad delning</vt:lpwstr>
  </property>
</Properties>
</file>